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15167" w14:textId="49DF427D" w:rsidR="0053149B" w:rsidRDefault="00B52F38">
      <w:r>
        <w:rPr>
          <w:rFonts w:hint="eastAsia"/>
        </w:rPr>
        <w:t>Table S1. The target sequence for transfection via liposom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B52F38" w14:paraId="22D9A6BD" w14:textId="77777777" w:rsidTr="007C74BC"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</w:tcPr>
          <w:p w14:paraId="74897FB3" w14:textId="0EC71A7C" w:rsidR="00B52F38" w:rsidRDefault="00B52F38">
            <w:r>
              <w:rPr>
                <w:rFonts w:hint="eastAsia"/>
              </w:rPr>
              <w:t>Gene</w:t>
            </w:r>
          </w:p>
        </w:tc>
        <w:tc>
          <w:tcPr>
            <w:tcW w:w="5466" w:type="dxa"/>
            <w:tcBorders>
              <w:top w:val="single" w:sz="12" w:space="0" w:color="auto"/>
              <w:bottom w:val="single" w:sz="4" w:space="0" w:color="auto"/>
            </w:tcBorders>
          </w:tcPr>
          <w:p w14:paraId="59F4E3F2" w14:textId="16069C07" w:rsidR="00B52F38" w:rsidRDefault="00B52F38">
            <w:r>
              <w:rPr>
                <w:rFonts w:hint="eastAsia"/>
              </w:rPr>
              <w:t>Target sequence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B52F38" w14:paraId="3F421C09" w14:textId="77777777" w:rsidTr="007C74BC">
        <w:tc>
          <w:tcPr>
            <w:tcW w:w="2830" w:type="dxa"/>
            <w:tcBorders>
              <w:top w:val="single" w:sz="4" w:space="0" w:color="auto"/>
            </w:tcBorders>
          </w:tcPr>
          <w:p w14:paraId="12DE62C0" w14:textId="7E968029" w:rsidR="00B52F38" w:rsidRDefault="00B52F38">
            <w:r>
              <w:rPr>
                <w:rFonts w:hint="eastAsia"/>
              </w:rPr>
              <w:t>si-CDC</w:t>
            </w:r>
            <w:r w:rsidR="00430A4B">
              <w:rPr>
                <w:rFonts w:hint="eastAsia"/>
              </w:rPr>
              <w:t>A</w:t>
            </w:r>
            <w:r>
              <w:rPr>
                <w:rFonts w:hint="eastAsia"/>
              </w:rPr>
              <w:t>8#1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14:paraId="787F1B2A" w14:textId="4533C562" w:rsidR="00B52F38" w:rsidRDefault="00430A4B">
            <w:r w:rsidRPr="00430A4B">
              <w:t>TACGAATCAAGCAAATTGAGTCA</w:t>
            </w:r>
          </w:p>
        </w:tc>
      </w:tr>
      <w:tr w:rsidR="00B52F38" w14:paraId="53A88429" w14:textId="77777777" w:rsidTr="007C74BC">
        <w:tc>
          <w:tcPr>
            <w:tcW w:w="2830" w:type="dxa"/>
          </w:tcPr>
          <w:p w14:paraId="663A4FD2" w14:textId="5DAC83B3" w:rsidR="00B52F38" w:rsidRDefault="00B52F38">
            <w:r>
              <w:rPr>
                <w:rFonts w:hint="eastAsia"/>
              </w:rPr>
              <w:t>si-CDC</w:t>
            </w:r>
            <w:r w:rsidR="00430A4B">
              <w:rPr>
                <w:rFonts w:hint="eastAsia"/>
              </w:rPr>
              <w:t>A</w:t>
            </w:r>
            <w:r>
              <w:rPr>
                <w:rFonts w:hint="eastAsia"/>
              </w:rPr>
              <w:t>8#2</w:t>
            </w:r>
          </w:p>
        </w:tc>
        <w:tc>
          <w:tcPr>
            <w:tcW w:w="5466" w:type="dxa"/>
          </w:tcPr>
          <w:p w14:paraId="66152139" w14:textId="0979CBB3" w:rsidR="00B52F38" w:rsidRDefault="00430A4B">
            <w:r w:rsidRPr="00430A4B">
              <w:t>AGGTGGATAACCTCTACAACATC</w:t>
            </w:r>
          </w:p>
        </w:tc>
      </w:tr>
      <w:tr w:rsidR="00B52F38" w14:paraId="374B1A5F" w14:textId="77777777" w:rsidTr="007C74BC">
        <w:tc>
          <w:tcPr>
            <w:tcW w:w="2830" w:type="dxa"/>
          </w:tcPr>
          <w:p w14:paraId="0D42F2C9" w14:textId="784FC2FD" w:rsidR="00B52F38" w:rsidRDefault="00B52F38">
            <w:proofErr w:type="spellStart"/>
            <w:r>
              <w:rPr>
                <w:rFonts w:hint="eastAsia"/>
              </w:rPr>
              <w:t>si</w:t>
            </w:r>
            <w:proofErr w:type="spellEnd"/>
            <w:r>
              <w:rPr>
                <w:rFonts w:hint="eastAsia"/>
              </w:rPr>
              <w:t>-NC</w:t>
            </w:r>
          </w:p>
        </w:tc>
        <w:tc>
          <w:tcPr>
            <w:tcW w:w="5466" w:type="dxa"/>
          </w:tcPr>
          <w:p w14:paraId="5C68B095" w14:textId="6154CC9E" w:rsidR="00B52F38" w:rsidRDefault="00430A4B">
            <w:r w:rsidRPr="00430A4B">
              <w:t>TCGTAGCATCTAACCGGATACAA</w:t>
            </w:r>
          </w:p>
        </w:tc>
      </w:tr>
    </w:tbl>
    <w:p w14:paraId="35F1F019" w14:textId="77777777" w:rsidR="00B52F38" w:rsidRDefault="00B52F38"/>
    <w:sectPr w:rsidR="00B52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F38"/>
    <w:rsid w:val="0007571E"/>
    <w:rsid w:val="002757BA"/>
    <w:rsid w:val="002817D7"/>
    <w:rsid w:val="00430A4B"/>
    <w:rsid w:val="004D7266"/>
    <w:rsid w:val="0053149B"/>
    <w:rsid w:val="0068636E"/>
    <w:rsid w:val="007C7119"/>
    <w:rsid w:val="007C74BC"/>
    <w:rsid w:val="00A1242D"/>
    <w:rsid w:val="00A620AD"/>
    <w:rsid w:val="00AC09D5"/>
    <w:rsid w:val="00B52F38"/>
    <w:rsid w:val="00C34E46"/>
    <w:rsid w:val="00C83044"/>
    <w:rsid w:val="00E641F2"/>
    <w:rsid w:val="00F374F9"/>
    <w:rsid w:val="00F45C3E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A5F1F"/>
  <w15:chartTrackingRefBased/>
  <w15:docId w15:val="{61D9FF96-958C-4121-B89C-11A8877E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0AD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B52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25-04-29T01:11:00Z</dcterms:created>
  <dcterms:modified xsi:type="dcterms:W3CDTF">2025-05-12T06:43:00Z</dcterms:modified>
</cp:coreProperties>
</file>